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5D305" w14:textId="77777777" w:rsidR="00C01E1B" w:rsidRPr="00AF0F1D" w:rsidRDefault="00C01E1B" w:rsidP="009826A4">
      <w:pPr>
        <w:jc w:val="both"/>
        <w:rPr>
          <w:lang w:val="en-GB"/>
        </w:rPr>
      </w:pPr>
    </w:p>
    <w:tbl>
      <w:tblPr>
        <w:tblW w:w="10154" w:type="dxa"/>
        <w:tblInd w:w="-3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716"/>
        <w:gridCol w:w="3478"/>
        <w:gridCol w:w="1240"/>
        <w:gridCol w:w="1240"/>
        <w:gridCol w:w="1240"/>
        <w:gridCol w:w="1240"/>
      </w:tblGrid>
      <w:tr w:rsidR="00F412CD" w:rsidRPr="008B4E79" w14:paraId="50BBA76C" w14:textId="77777777" w:rsidTr="00BD0A5B">
        <w:trPr>
          <w:trHeight w:val="973"/>
        </w:trPr>
        <w:tc>
          <w:tcPr>
            <w:tcW w:w="1015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4D4E25" w14:textId="77777777" w:rsidR="00F412CD" w:rsidRPr="00AF0F1D" w:rsidRDefault="00F412CD" w:rsidP="0082740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Supplementary Table </w:t>
            </w:r>
            <w:r w:rsidR="0007520C">
              <w:rPr>
                <w:rFonts w:eastAsia="Times New Roman" w:cs="Times New Roman"/>
                <w:b/>
                <w:bCs/>
                <w:color w:val="000000"/>
                <w:lang w:val="en-US"/>
              </w:rPr>
              <w:t>5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. PRS-based results for shared genetic etiology between OCD and two novel TOCS-based OCS factors and between </w:t>
            </w:r>
            <w:r w:rsidR="00010421" w:rsidRPr="00AF0F1D">
              <w:rPr>
                <w:rFonts w:eastAsia="Times New Roman" w:cs="Times New Roman"/>
                <w:color w:val="000000"/>
                <w:lang w:val="en-US"/>
              </w:rPr>
              <w:t>five peripheral insulin signali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ng-related traits and two novel TOCS-based OCS factors.</w:t>
            </w:r>
          </w:p>
        </w:tc>
      </w:tr>
      <w:bookmarkEnd w:id="0"/>
      <w:tr w:rsidR="00F412CD" w:rsidRPr="0007520C" w14:paraId="60E7D8B1" w14:textId="77777777" w:rsidTr="00BD0A5B">
        <w:trPr>
          <w:trHeight w:val="340"/>
        </w:trPr>
        <w:tc>
          <w:tcPr>
            <w:tcW w:w="1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12CD19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‘base’ sample</w:t>
            </w:r>
          </w:p>
        </w:tc>
        <w:tc>
          <w:tcPr>
            <w:tcW w:w="34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532361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‘target’ sample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811E45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P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733BB3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C5F475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R</w:t>
            </w:r>
            <w:r w:rsidRPr="00AF0F1D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3FE959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AF0F1D">
              <w:rPr>
                <w:rFonts w:eastAsia="Times New Roman" w:cs="Times New Roman"/>
                <w:color w:val="000000"/>
                <w:lang w:val="en-US"/>
              </w:rPr>
              <w:t>nSNPs</w:t>
            </w:r>
            <w:proofErr w:type="spellEnd"/>
          </w:p>
        </w:tc>
      </w:tr>
      <w:tr w:rsidR="00F412CD" w:rsidRPr="0007520C" w14:paraId="419DFD67" w14:textId="77777777" w:rsidTr="00BD0A5B">
        <w:trPr>
          <w:trHeight w:val="320"/>
        </w:trPr>
        <w:tc>
          <w:tcPr>
            <w:tcW w:w="171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70E494" w14:textId="77777777" w:rsidR="00F412CD" w:rsidRPr="0061501E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1501E">
              <w:rPr>
                <w:rFonts w:eastAsia="Times New Roman" w:cs="Times New Roman"/>
                <w:color w:val="000000"/>
                <w:lang w:val="en-US"/>
              </w:rPr>
              <w:t>OCD</w:t>
            </w:r>
          </w:p>
        </w:tc>
        <w:tc>
          <w:tcPr>
            <w:tcW w:w="34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FDD948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b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857EFE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3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76595F7" w14:textId="77777777" w:rsidR="00F412CD" w:rsidRPr="00AF0F1D" w:rsidRDefault="00F412CD" w:rsidP="00AF0F1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2</w:t>
            </w:r>
            <w:r w:rsidR="00AF0F1D"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,</w:t>
            </w: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42E-05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36E758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9%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55E0CD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149119</w:t>
            </w:r>
          </w:p>
        </w:tc>
      </w:tr>
      <w:tr w:rsidR="00F412CD" w:rsidRPr="00AF0F1D" w14:paraId="56BBB6A9" w14:textId="77777777" w:rsidTr="00BD0A5B">
        <w:trPr>
          <w:trHeight w:val="340"/>
        </w:trPr>
        <w:tc>
          <w:tcPr>
            <w:tcW w:w="1716" w:type="dxa"/>
            <w:vMerge/>
            <w:vAlign w:val="center"/>
            <w:hideMark/>
          </w:tcPr>
          <w:p w14:paraId="650F2598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11221582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b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9FD52C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5C1D4A0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4</w:t>
            </w:r>
            <w:r w:rsidR="00AA3337"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7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806B738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23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AFC8EB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185917</w:t>
            </w:r>
          </w:p>
        </w:tc>
      </w:tr>
      <w:tr w:rsidR="00F412CD" w:rsidRPr="00AF0F1D" w14:paraId="1196BCC1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7A5B62AF" w14:textId="77777777" w:rsidR="00F412CD" w:rsidRPr="0061501E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1501E">
              <w:rPr>
                <w:rFonts w:eastAsia="Times New Roman" w:cs="Times New Roman"/>
                <w:color w:val="000000"/>
                <w:lang w:val="en-US"/>
              </w:rPr>
              <w:t>T</w:t>
            </w:r>
            <w:r w:rsidR="0082740C" w:rsidRPr="0061501E">
              <w:rPr>
                <w:rFonts w:eastAsia="Times New Roman" w:cs="Times New Roman"/>
                <w:color w:val="000000"/>
                <w:lang w:val="en-US"/>
              </w:rPr>
              <w:t xml:space="preserve">ype </w:t>
            </w:r>
            <w:r w:rsidRPr="0061501E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82740C" w:rsidRPr="0061501E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 w:rsidRPr="0061501E">
              <w:rPr>
                <w:rFonts w:eastAsia="Times New Roman" w:cs="Times New Roman"/>
                <w:color w:val="000000"/>
                <w:lang w:val="en-US"/>
              </w:rPr>
              <w:t>D</w:t>
            </w:r>
            <w:r w:rsidR="0082740C" w:rsidRPr="0061501E">
              <w:rPr>
                <w:rFonts w:eastAsia="Times New Roman" w:cs="Times New Roman"/>
                <w:color w:val="000000"/>
                <w:lang w:val="en-US"/>
              </w:rPr>
              <w:t>iabetes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1EE5C5FE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E962D5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81831B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39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8F9B3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3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42893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66870</w:t>
            </w:r>
          </w:p>
        </w:tc>
      </w:tr>
      <w:tr w:rsidR="00F412CD" w:rsidRPr="00AF0F1D" w14:paraId="24B0F9FB" w14:textId="77777777" w:rsidTr="00BD0A5B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5ED3ED50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0343EE8F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b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2384EB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AF023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1</w:t>
            </w:r>
            <w:r w:rsidR="00AA3337"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59E-0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F4D67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0.28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4D46EF1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b/>
                <w:bCs/>
                <w:color w:val="000000"/>
                <w:lang w:val="en-US"/>
              </w:rPr>
              <w:t>67614</w:t>
            </w:r>
          </w:p>
        </w:tc>
      </w:tr>
      <w:tr w:rsidR="00F412CD" w:rsidRPr="00AF0F1D" w14:paraId="6DFEFDB0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3472D146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HbA1</w:t>
            </w:r>
            <w:r w:rsidR="00CC5354">
              <w:rPr>
                <w:rFonts w:eastAsia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33D34206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A98A09E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56AF54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71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49112DE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4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C8D90F6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0779</w:t>
            </w:r>
          </w:p>
        </w:tc>
      </w:tr>
      <w:tr w:rsidR="00F412CD" w:rsidRPr="00AF0F1D" w14:paraId="36349980" w14:textId="77777777" w:rsidTr="00BD0A5B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6A573E59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2FFFCE73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39FDDC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0B15FF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1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68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57AC2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74502D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1018</w:t>
            </w:r>
          </w:p>
        </w:tc>
      </w:tr>
      <w:tr w:rsidR="00F412CD" w:rsidRPr="00AF0F1D" w14:paraId="5C28646A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1AF1A476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Fasting insulin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433EF7FE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1BC9CCB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BD80991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71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9F3AFC8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2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4AB56A9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926</w:t>
            </w:r>
          </w:p>
        </w:tc>
      </w:tr>
      <w:tr w:rsidR="00F412CD" w:rsidRPr="00AF0F1D" w14:paraId="6DC8E532" w14:textId="77777777" w:rsidTr="00BD0A5B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14A11A3E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037866F0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11B15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ACC701A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37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FF58311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1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8B1F320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965</w:t>
            </w:r>
          </w:p>
        </w:tc>
      </w:tr>
      <w:tr w:rsidR="00F412CD" w:rsidRPr="00AF0F1D" w14:paraId="7E5FC945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4F0D8F72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Fasting glucose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5644F1FD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044E21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6360BF2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47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2753974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4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629D86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484</w:t>
            </w:r>
          </w:p>
        </w:tc>
      </w:tr>
      <w:tr w:rsidR="00F412CD" w:rsidRPr="00AF0F1D" w14:paraId="1F61FD53" w14:textId="77777777" w:rsidTr="00BD0A5B">
        <w:trPr>
          <w:trHeight w:val="280"/>
        </w:trPr>
        <w:tc>
          <w:tcPr>
            <w:tcW w:w="1716" w:type="dxa"/>
            <w:vMerge/>
            <w:vAlign w:val="center"/>
            <w:hideMark/>
          </w:tcPr>
          <w:p w14:paraId="3BB964D0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525D4612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55F774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00311F5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36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0D49E4D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1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7C9AF9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1851</w:t>
            </w:r>
          </w:p>
        </w:tc>
      </w:tr>
      <w:tr w:rsidR="00F412CD" w:rsidRPr="00AF0F1D" w14:paraId="76DE8362" w14:textId="77777777" w:rsidTr="00BD0A5B">
        <w:trPr>
          <w:trHeight w:val="320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0D4023A2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 h Glucose</w:t>
            </w: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70A3C674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Symmetry/counting/order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0150B7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8270FF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4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45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635AB6C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1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3FE1E54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2924</w:t>
            </w:r>
          </w:p>
        </w:tc>
      </w:tr>
      <w:tr w:rsidR="00F412CD" w:rsidRPr="00AF0F1D" w14:paraId="778691A2" w14:textId="77777777" w:rsidTr="00BD0A5B">
        <w:trPr>
          <w:trHeight w:val="320"/>
        </w:trPr>
        <w:tc>
          <w:tcPr>
            <w:tcW w:w="1716" w:type="dxa"/>
            <w:vMerge/>
            <w:vAlign w:val="center"/>
            <w:hideMark/>
          </w:tcPr>
          <w:p w14:paraId="51634501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478" w:type="dxa"/>
            <w:shd w:val="clear" w:color="auto" w:fill="auto"/>
            <w:vAlign w:val="center"/>
            <w:hideMark/>
          </w:tcPr>
          <w:p w14:paraId="685B21AF" w14:textId="77777777" w:rsidR="00F412CD" w:rsidRPr="00AF0F1D" w:rsidRDefault="00F412CD" w:rsidP="00F412CD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 xml:space="preserve">Contamination/cleaning </w:t>
            </w:r>
            <w:r w:rsidRPr="00AF0F1D">
              <w:rPr>
                <w:rFonts w:eastAsia="Times New Roman" w:cs="Times New Roman"/>
                <w:color w:val="000000"/>
                <w:vertAlign w:val="subscript"/>
                <w:lang w:val="en-US"/>
              </w:rPr>
              <w:t>TOC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282D1D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5772A6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3</w:t>
            </w:r>
            <w:r w:rsidR="00AA3337" w:rsidRPr="00AF0F1D">
              <w:rPr>
                <w:rFonts w:eastAsia="Times New Roman" w:cs="Times New Roman"/>
                <w:color w:val="000000"/>
                <w:lang w:val="en-US"/>
              </w:rPr>
              <w:t>.</w:t>
            </w:r>
            <w:r w:rsidRPr="00AF0F1D">
              <w:rPr>
                <w:rFonts w:eastAsia="Times New Roman" w:cs="Times New Roman"/>
                <w:color w:val="000000"/>
                <w:lang w:val="en-US"/>
              </w:rPr>
              <w:t>76E-0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8D61E39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0.02%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9525B54" w14:textId="77777777" w:rsidR="00F412CD" w:rsidRPr="00AF0F1D" w:rsidRDefault="00F412CD" w:rsidP="00010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F0F1D">
              <w:rPr>
                <w:rFonts w:eastAsia="Times New Roman" w:cs="Times New Roman"/>
                <w:color w:val="000000"/>
                <w:lang w:val="en-US"/>
              </w:rPr>
              <w:t>9344</w:t>
            </w:r>
          </w:p>
        </w:tc>
      </w:tr>
    </w:tbl>
    <w:p w14:paraId="008DF82E" w14:textId="77777777" w:rsidR="00B91C0D" w:rsidRPr="00AF0F1D" w:rsidRDefault="00C01E1B" w:rsidP="00BD0A5B">
      <w:pPr>
        <w:tabs>
          <w:tab w:val="left" w:pos="1701"/>
        </w:tabs>
        <w:spacing w:line="240" w:lineRule="auto"/>
        <w:jc w:val="both"/>
        <w:rPr>
          <w:rFonts w:cstheme="minorHAnsi"/>
          <w:lang w:val="en-US"/>
        </w:rPr>
      </w:pPr>
      <w:r w:rsidRPr="00AF0F1D">
        <w:rPr>
          <w:lang w:val="en-GB"/>
        </w:rPr>
        <w:br w:type="textWrapping" w:clear="all"/>
      </w:r>
      <w:r w:rsidR="00B91C0D" w:rsidRPr="00AF0F1D">
        <w:rPr>
          <w:rFonts w:cstheme="minorHAnsi"/>
          <w:vertAlign w:val="superscript"/>
          <w:lang w:val="en-GB"/>
        </w:rPr>
        <w:t xml:space="preserve"># </w:t>
      </w:r>
      <w:r w:rsidR="00B91C0D" w:rsidRPr="00AF0F1D">
        <w:rPr>
          <w:rFonts w:cstheme="minorHAnsi"/>
          <w:lang w:val="en-GB"/>
        </w:rPr>
        <w:t>Shown in this table are the best SNP P-value thresholds (P</w:t>
      </w:r>
      <w:r w:rsidR="00B91C0D" w:rsidRPr="00AF0F1D">
        <w:rPr>
          <w:rFonts w:cstheme="minorHAnsi"/>
          <w:vertAlign w:val="subscript"/>
          <w:lang w:val="en-GB"/>
        </w:rPr>
        <w:t>T</w:t>
      </w:r>
      <w:r w:rsidR="00B91C0D" w:rsidRPr="00AF0F1D">
        <w:rPr>
          <w:rFonts w:cstheme="minorHAnsi"/>
          <w:lang w:val="en-GB"/>
        </w:rPr>
        <w:t xml:space="preserve">) for the </w:t>
      </w:r>
      <w:proofErr w:type="spellStart"/>
      <w:r w:rsidR="00B91C0D" w:rsidRPr="00AF0F1D">
        <w:rPr>
          <w:rFonts w:cstheme="minorHAnsi"/>
          <w:lang w:val="en-GB"/>
        </w:rPr>
        <w:t>PRSice</w:t>
      </w:r>
      <w:proofErr w:type="spellEnd"/>
      <w:r w:rsidR="00B91C0D" w:rsidRPr="00AF0F1D">
        <w:rPr>
          <w:rFonts w:cstheme="minorHAnsi"/>
          <w:lang w:val="en-GB"/>
        </w:rPr>
        <w:t xml:space="preserve"> analyses</w:t>
      </w:r>
      <w:r w:rsidR="0082740C" w:rsidRPr="00AF0F1D">
        <w:rPr>
          <w:rFonts w:cstheme="minorHAnsi"/>
          <w:lang w:val="en-GB"/>
        </w:rPr>
        <w:t xml:space="preserve"> </w:t>
      </w:r>
      <w:r w:rsidR="00B91C0D" w:rsidRPr="00AF0F1D">
        <w:rPr>
          <w:rFonts w:cstheme="minorHAnsi"/>
          <w:lang w:val="en-GB"/>
        </w:rPr>
        <w:t>between OCD and two novel TOCS-based OCS factors and between five peripheral insulin signalling-related traits and two novel TOCS-based OCS factors</w:t>
      </w:r>
      <w:r w:rsidR="0012012B">
        <w:rPr>
          <w:rFonts w:cstheme="minorHAnsi"/>
          <w:lang w:val="en-GB"/>
        </w:rPr>
        <w:t>, their</w:t>
      </w:r>
      <w:r w:rsidR="00B91C0D" w:rsidRPr="00AF0F1D">
        <w:rPr>
          <w:rFonts w:cstheme="minorHAnsi"/>
          <w:lang w:val="en-GB"/>
        </w:rPr>
        <w:t xml:space="preserve"> </w:t>
      </w:r>
      <w:proofErr w:type="spellStart"/>
      <w:r w:rsidR="00B91C0D" w:rsidRPr="00AF0F1D">
        <w:rPr>
          <w:rFonts w:cstheme="minorHAnsi"/>
          <w:lang w:val="en-US"/>
        </w:rPr>
        <w:t>Benjamini</w:t>
      </w:r>
      <w:proofErr w:type="spellEnd"/>
      <w:r w:rsidR="00B91C0D" w:rsidRPr="00AF0F1D">
        <w:rPr>
          <w:rFonts w:cstheme="minorHAnsi"/>
          <w:lang w:val="en-US"/>
        </w:rPr>
        <w:t xml:space="preserve"> and Hochberg </w:t>
      </w:r>
      <w:r w:rsidR="00AA3337" w:rsidRPr="00AF0F1D">
        <w:rPr>
          <w:rFonts w:cstheme="minorHAnsi"/>
          <w:lang w:val="en-GB"/>
        </w:rPr>
        <w:t xml:space="preserve">adjusted </w:t>
      </w:r>
      <w:r w:rsidR="00B91C0D" w:rsidRPr="00AF0F1D">
        <w:rPr>
          <w:rFonts w:cstheme="minorHAnsi"/>
          <w:lang w:val="en-GB"/>
        </w:rPr>
        <w:t xml:space="preserve">P-values for shared genetic </w:t>
      </w:r>
      <w:proofErr w:type="spellStart"/>
      <w:r w:rsidR="00B91C0D" w:rsidRPr="00AF0F1D">
        <w:rPr>
          <w:rFonts w:cstheme="minorHAnsi"/>
          <w:lang w:val="en-GB"/>
        </w:rPr>
        <w:t>etiology</w:t>
      </w:r>
      <w:proofErr w:type="spellEnd"/>
      <w:r w:rsidR="00AF0F1D" w:rsidRPr="00AF0F1D">
        <w:rPr>
          <w:rFonts w:cstheme="minorHAnsi"/>
          <w:lang w:val="en-GB"/>
        </w:rPr>
        <w:t xml:space="preserve"> (P-value),</w:t>
      </w:r>
      <w:r w:rsidR="00B91C0D" w:rsidRPr="00AF0F1D">
        <w:rPr>
          <w:rFonts w:cstheme="minorHAnsi"/>
          <w:lang w:val="en-GB"/>
        </w:rPr>
        <w:t xml:space="preserve"> the variance explained in the target sample phenotypes (R</w:t>
      </w:r>
      <w:r w:rsidR="00B91C0D" w:rsidRPr="00AF0F1D">
        <w:rPr>
          <w:rFonts w:cstheme="minorHAnsi"/>
          <w:vertAlign w:val="superscript"/>
          <w:lang w:val="en-GB"/>
        </w:rPr>
        <w:t>2</w:t>
      </w:r>
      <w:r w:rsidR="00B91C0D" w:rsidRPr="00AF0F1D">
        <w:rPr>
          <w:rFonts w:cstheme="minorHAnsi"/>
          <w:lang w:val="en-GB"/>
        </w:rPr>
        <w:t>)</w:t>
      </w:r>
      <w:r w:rsidR="00AF0F1D" w:rsidRPr="00AF0F1D">
        <w:rPr>
          <w:rFonts w:cstheme="minorHAnsi"/>
          <w:lang w:val="en-GB"/>
        </w:rPr>
        <w:t>,</w:t>
      </w:r>
      <w:r w:rsidR="00B91C0D" w:rsidRPr="00AF0F1D">
        <w:rPr>
          <w:rFonts w:cstheme="minorHAnsi"/>
          <w:lang w:val="en-GB"/>
        </w:rPr>
        <w:t xml:space="preserve"> and the number of SNPs (</w:t>
      </w:r>
      <w:proofErr w:type="spellStart"/>
      <w:r w:rsidR="00B91C0D" w:rsidRPr="00AF0F1D">
        <w:rPr>
          <w:rFonts w:cstheme="minorHAnsi"/>
          <w:lang w:val="en-GB"/>
        </w:rPr>
        <w:t>nSNPs</w:t>
      </w:r>
      <w:proofErr w:type="spellEnd"/>
      <w:r w:rsidR="00B91C0D" w:rsidRPr="00AF0F1D">
        <w:rPr>
          <w:rFonts w:cstheme="minorHAnsi"/>
          <w:lang w:val="en-GB"/>
        </w:rPr>
        <w:t>). Significant findings are indicated in bold.</w:t>
      </w:r>
      <w:r w:rsidR="00B91C0D" w:rsidRPr="00AF0F1D">
        <w:rPr>
          <w:rFonts w:cstheme="minorHAnsi"/>
          <w:lang w:val="en-US"/>
        </w:rPr>
        <w:t xml:space="preserve"> </w:t>
      </w:r>
      <w:r w:rsidR="00B91C0D" w:rsidRPr="00AF0F1D">
        <w:rPr>
          <w:rFonts w:cstheme="minorHAnsi"/>
          <w:lang w:val="en-GB"/>
        </w:rPr>
        <w:t>Abbreviations: TOCS=Toronto Obsessive-Compulsive Scale</w:t>
      </w:r>
    </w:p>
    <w:p w14:paraId="6176A7CB" w14:textId="77777777" w:rsidR="00C01E1B" w:rsidRPr="00AF0F1D" w:rsidRDefault="00C01E1B" w:rsidP="009826A4">
      <w:pPr>
        <w:jc w:val="both"/>
        <w:rPr>
          <w:lang w:val="en-GB"/>
        </w:rPr>
      </w:pPr>
    </w:p>
    <w:sectPr w:rsidR="00C01E1B" w:rsidRPr="00AF0F1D" w:rsidSect="008B4E7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536C"/>
    <w:rsid w:val="00010421"/>
    <w:rsid w:val="00051A44"/>
    <w:rsid w:val="0007520C"/>
    <w:rsid w:val="00084E20"/>
    <w:rsid w:val="000A63CE"/>
    <w:rsid w:val="0012012B"/>
    <w:rsid w:val="001C56E7"/>
    <w:rsid w:val="001E3C94"/>
    <w:rsid w:val="002814DB"/>
    <w:rsid w:val="002E536C"/>
    <w:rsid w:val="00313EED"/>
    <w:rsid w:val="003162F2"/>
    <w:rsid w:val="00347FB1"/>
    <w:rsid w:val="00357289"/>
    <w:rsid w:val="003B5F3F"/>
    <w:rsid w:val="003E2B6F"/>
    <w:rsid w:val="004151FD"/>
    <w:rsid w:val="004C59F1"/>
    <w:rsid w:val="00500584"/>
    <w:rsid w:val="005317AA"/>
    <w:rsid w:val="005A00F9"/>
    <w:rsid w:val="005C4BFD"/>
    <w:rsid w:val="005D0164"/>
    <w:rsid w:val="005E56E9"/>
    <w:rsid w:val="005E7726"/>
    <w:rsid w:val="005F108C"/>
    <w:rsid w:val="0061501E"/>
    <w:rsid w:val="00653044"/>
    <w:rsid w:val="006B6DB7"/>
    <w:rsid w:val="006C5D89"/>
    <w:rsid w:val="007121CA"/>
    <w:rsid w:val="00781D7F"/>
    <w:rsid w:val="0082740C"/>
    <w:rsid w:val="0089318D"/>
    <w:rsid w:val="008B4E79"/>
    <w:rsid w:val="008D7B7F"/>
    <w:rsid w:val="00920FFF"/>
    <w:rsid w:val="00956DA0"/>
    <w:rsid w:val="00972D11"/>
    <w:rsid w:val="009826A4"/>
    <w:rsid w:val="009A46EB"/>
    <w:rsid w:val="00A20B72"/>
    <w:rsid w:val="00A270F0"/>
    <w:rsid w:val="00A71388"/>
    <w:rsid w:val="00AA3337"/>
    <w:rsid w:val="00AF0F1D"/>
    <w:rsid w:val="00B26C1A"/>
    <w:rsid w:val="00B91C0D"/>
    <w:rsid w:val="00B931DE"/>
    <w:rsid w:val="00BD0A5B"/>
    <w:rsid w:val="00BF06E9"/>
    <w:rsid w:val="00C01E1B"/>
    <w:rsid w:val="00C041D7"/>
    <w:rsid w:val="00C0466A"/>
    <w:rsid w:val="00C30BCA"/>
    <w:rsid w:val="00C826FF"/>
    <w:rsid w:val="00CC5354"/>
    <w:rsid w:val="00D40215"/>
    <w:rsid w:val="00E156BD"/>
    <w:rsid w:val="00E35268"/>
    <w:rsid w:val="00E74EC1"/>
    <w:rsid w:val="00EF3C14"/>
    <w:rsid w:val="00F412CD"/>
    <w:rsid w:val="00F46E76"/>
    <w:rsid w:val="00F5034C"/>
    <w:rsid w:val="00F914E4"/>
    <w:rsid w:val="00F917C5"/>
    <w:rsid w:val="00FC4A3B"/>
    <w:rsid w:val="00FF4369"/>
    <w:rsid w:val="00FF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11A0A46"/>
  <w15:docId w15:val="{1B9B1DC7-354F-3C41-B6B9-A0F5B6FA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2E5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rt</dc:creator>
  <cp:lastModifiedBy>Joanna Widomska</cp:lastModifiedBy>
  <cp:revision>3</cp:revision>
  <dcterms:created xsi:type="dcterms:W3CDTF">2020-01-31T16:57:00Z</dcterms:created>
  <dcterms:modified xsi:type="dcterms:W3CDTF">2020-02-03T11:27:00Z</dcterms:modified>
</cp:coreProperties>
</file>